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</w:rPr>
        <w:t>RNA extracted/amplified from pools of embryos and RNA used for real time RT-PCR</w:t>
      </w:r>
    </w:p>
    <w:tbl>
      <w:tblPr>
        <w:tblW w:w="1017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340"/>
        <w:gridCol w:w="2610"/>
      </w:tblGrid>
      <w:tr>
        <w:trPr/>
        <w:tc>
          <w:tcPr>
            <w:tcW w:w="52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stocysts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enerative embryos</w:t>
            </w:r>
          </w:p>
        </w:tc>
      </w:tr>
      <w:tr>
        <w:trPr/>
        <w:tc>
          <w:tcPr>
            <w:tcW w:w="522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NA extracted/amplified from embryo pools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1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NA used for microarra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B1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, B2, B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D1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D2, D3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B4, B5, B6, B7, B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, D5, D6, D7, D8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NA used for real time RT-PC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DA2, FERMT2, RP2 and SHIS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B1, B2, B3, B4, B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, D2, D3, D4, D5</w:t>
            </w:r>
          </w:p>
        </w:tc>
      </w:tr>
      <w:tr>
        <w:trPr/>
        <w:tc>
          <w:tcPr>
            <w:tcW w:w="52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F2L, TGFBR3, SLC11A2, SERPINC1 and FDFT1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B6, B7, B8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, D7, D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1 Bs indicate pools of “blastocysts” and each number represents a unique pool. For example, N1, N2 and N3 are three normal embryo pools linearly amplified and used for microarrays. In addition to N1, N2 and N3, N4-8 are five pools whose total RNAs were extracted and used for real time RT-PCR of genes as indicated by the last two rows of the t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Ds indicate pools of “degenerative embryos” and each number represents a unique poo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01:29:00Z</dcterms:created>
  <dc:creator>Hasan Khatib</dc:creator>
  <dc:description/>
  <cp:keywords/>
  <dc:language>en-US</dc:language>
  <cp:lastModifiedBy>W H</cp:lastModifiedBy>
  <dcterms:modified xsi:type="dcterms:W3CDTF">2010-01-05T17:48:00Z</dcterms:modified>
  <cp:revision>5</cp:revision>
  <dc:subject/>
  <dc:title>Additional file 1</dc:title>
</cp:coreProperties>
</file>